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D8BA0" w14:textId="552BE9AC" w:rsidR="000B6A21" w:rsidRDefault="000B6A21" w:rsidP="000B6A21">
      <w:pPr>
        <w:tabs>
          <w:tab w:val="left" w:pos="708"/>
        </w:tabs>
        <w:spacing w:line="480" w:lineRule="auto"/>
        <w:jc w:val="both"/>
        <w:rPr>
          <w:sz w:val="24"/>
          <w:szCs w:val="24"/>
          <w:lang w:val="it-IT"/>
        </w:rPr>
      </w:pPr>
      <w:r>
        <w:rPr>
          <w:noProof/>
          <w:lang w:val="de-DE" w:eastAsia="de-DE"/>
        </w:rPr>
        <w:drawing>
          <wp:inline distT="0" distB="0" distL="0" distR="0" wp14:anchorId="57381743" wp14:editId="1DE15AC1">
            <wp:extent cx="5410200" cy="2628900"/>
            <wp:effectExtent l="0" t="0" r="0" b="0"/>
            <wp:docPr id="8" name="Bild 8" descr="Beschreibung: Macintosh HD:Users:TAF:Desktop:SWITCO_Manuscript:Revised Manuscript:Figures: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8" descr="Beschreibung: Macintosh HD:Users:TAF:Desktop:SWITCO_Manuscript:Revised Manuscript:Figures: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" t="3471" r="34271" b="225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C0312" w14:textId="08CE1D3E" w:rsidR="000B6A21" w:rsidRPr="00681D31" w:rsidRDefault="000B6A21" w:rsidP="00681D31">
      <w:pPr>
        <w:tabs>
          <w:tab w:val="left" w:pos="708"/>
        </w:tabs>
        <w:spacing w:line="480" w:lineRule="auto"/>
        <w:jc w:val="both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  <w:lang w:val="it-IT"/>
        </w:rPr>
        <w:t>S2</w:t>
      </w:r>
      <w:r w:rsidR="00482E97">
        <w:rPr>
          <w:b/>
          <w:sz w:val="24"/>
          <w:szCs w:val="24"/>
          <w:lang w:val="it-IT"/>
        </w:rPr>
        <w:t xml:space="preserve"> Fig</w:t>
      </w:r>
      <w:r>
        <w:rPr>
          <w:sz w:val="24"/>
          <w:szCs w:val="24"/>
        </w:rPr>
        <w:t xml:space="preserve">. </w:t>
      </w:r>
      <w:r>
        <w:rPr>
          <w:b/>
          <w:sz w:val="24"/>
          <w:szCs w:val="24"/>
        </w:rPr>
        <w:t>Comparison of ceDNA quantification using the DNA-intercalating dyes PicoGreen or SytoxGreen.</w:t>
      </w:r>
      <w:r>
        <w:rPr>
          <w:sz w:val="24"/>
          <w:szCs w:val="24"/>
        </w:rPr>
        <w:t xml:space="preserve"> (A) Detection of DNA in PBS. PicoGreen and SytoxGreen detect DNA in PBS with a similar sensitivity (2-way ANOVA with Bonferroni posttest; * p &lt; 0.05, **** p &lt; 0.0001 compared to 0 ng/ml DNA in PBS). (B) Detection of DNA in plasma. Plasma from healthy control donors was supplemented with indicated concentrations of DNA. SytoxGreen displays a higher sensitivity to detect plasma DNA than PicoGreen (2-way ANOVA with Bonferroni posttest; ** p &lt; 0.01, **** p &lt; 0.0001 compared to 0 ng/ml DNA in plasma). Data was normalized to the fluorescence intensity at 0 ng/ml DNA in (A) PBS or (B) plasma. Data shown as mean ± SD, n = 3. </w:t>
      </w:r>
    </w:p>
    <w:bookmarkEnd w:id="0"/>
    <w:p w14:paraId="2466468B" w14:textId="77777777" w:rsidR="0058367C" w:rsidRDefault="0058367C"/>
    <w:sectPr w:rsidR="0058367C" w:rsidSect="00BC316B">
      <w:footerReference w:type="even" r:id="rId8"/>
      <w:footerReference w:type="default" r:id="rId9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EC2E2" w14:textId="77777777" w:rsidR="001A121C" w:rsidRDefault="00F065B0">
      <w:r>
        <w:separator/>
      </w:r>
    </w:p>
  </w:endnote>
  <w:endnote w:type="continuationSeparator" w:id="0">
    <w:p w14:paraId="743C6FA5" w14:textId="77777777" w:rsidR="001A121C" w:rsidRDefault="00F06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369CA" w14:textId="77777777" w:rsidR="00BC316B" w:rsidRDefault="00BC31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815C9">
      <w:rPr>
        <w:rStyle w:val="Seitenzahl"/>
        <w:noProof/>
      </w:rPr>
      <w:t>2</w:t>
    </w:r>
    <w:r>
      <w:rPr>
        <w:rStyle w:val="Seitenzahl"/>
      </w:rPr>
      <w:fldChar w:fldCharType="end"/>
    </w:r>
  </w:p>
  <w:p w14:paraId="25DE55C2" w14:textId="77777777" w:rsidR="00BC316B" w:rsidRDefault="00BC316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9FD0A" w14:textId="77777777" w:rsidR="00BC316B" w:rsidRDefault="00BC31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1022F">
      <w:rPr>
        <w:rStyle w:val="Seitenzahl"/>
        <w:noProof/>
      </w:rPr>
      <w:t>1</w:t>
    </w:r>
    <w:r>
      <w:rPr>
        <w:rStyle w:val="Seitenzahl"/>
      </w:rPr>
      <w:fldChar w:fldCharType="end"/>
    </w:r>
  </w:p>
  <w:p w14:paraId="238D682A" w14:textId="77777777" w:rsidR="00BC316B" w:rsidRDefault="00BC316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7F2686" w14:textId="77777777" w:rsidR="001A121C" w:rsidRDefault="00F065B0">
      <w:r>
        <w:separator/>
      </w:r>
    </w:p>
  </w:footnote>
  <w:footnote w:type="continuationSeparator" w:id="0">
    <w:p w14:paraId="7149824E" w14:textId="77777777" w:rsidR="001A121C" w:rsidRDefault="00F06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A21"/>
    <w:rsid w:val="0001022F"/>
    <w:rsid w:val="000B6A21"/>
    <w:rsid w:val="000F51D2"/>
    <w:rsid w:val="001A121C"/>
    <w:rsid w:val="002B13C7"/>
    <w:rsid w:val="00482E97"/>
    <w:rsid w:val="0058367C"/>
    <w:rsid w:val="00681D31"/>
    <w:rsid w:val="00AE11A6"/>
    <w:rsid w:val="00BC316B"/>
    <w:rsid w:val="00C06836"/>
    <w:rsid w:val="00C67256"/>
    <w:rsid w:val="00E815C9"/>
    <w:rsid w:val="00F0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A62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A21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B6A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uiPriority w:val="99"/>
    <w:rsid w:val="000B6A2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KeinLeerraum">
    <w:name w:val="No Spacing"/>
    <w:uiPriority w:val="1"/>
    <w:qFormat/>
    <w:rsid w:val="000B6A21"/>
    <w:rPr>
      <w:rFonts w:ascii="Calibri" w:eastAsia="Calibri" w:hAnsi="Calibri" w:cs="Times New Roman"/>
      <w:sz w:val="22"/>
      <w:szCs w:val="22"/>
      <w:lang w:eastAsia="en-US"/>
    </w:rPr>
  </w:style>
  <w:style w:type="table" w:styleId="Tabellenraster">
    <w:name w:val="Table Grid"/>
    <w:basedOn w:val="NormaleTabelle"/>
    <w:rsid w:val="000B6A21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0B6A2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B6A2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B6A21"/>
    <w:rPr>
      <w:rFonts w:ascii="Lucida Grande" w:eastAsia="Calibri" w:hAnsi="Lucida Grande" w:cs="Lucida Grande"/>
      <w:sz w:val="18"/>
      <w:szCs w:val="18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0B6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B6A21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0B6A2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uiPriority w:val="99"/>
    <w:rsid w:val="000B6A2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KeinLeerraum">
    <w:name w:val="No Spacing"/>
    <w:uiPriority w:val="1"/>
    <w:qFormat/>
    <w:rsid w:val="000B6A21"/>
    <w:rPr>
      <w:rFonts w:ascii="Calibri" w:eastAsia="Calibri" w:hAnsi="Calibri" w:cs="Times New Roman"/>
      <w:sz w:val="22"/>
      <w:szCs w:val="22"/>
      <w:lang w:eastAsia="en-US"/>
    </w:rPr>
  </w:style>
  <w:style w:type="table" w:styleId="Tabellenraster">
    <w:name w:val="Table Grid"/>
    <w:basedOn w:val="NormaleTabelle"/>
    <w:rsid w:val="000B6A21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0B6A21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B6A2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B6A21"/>
    <w:rPr>
      <w:rFonts w:ascii="Lucida Grande" w:eastAsia="Calibri" w:hAnsi="Lucida Grande" w:cs="Lucida Grande"/>
      <w:sz w:val="18"/>
      <w:szCs w:val="18"/>
      <w:lang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0B6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uchs</dc:creator>
  <cp:keywords/>
  <dc:description/>
  <cp:lastModifiedBy>Tobias Fuchs</cp:lastModifiedBy>
  <cp:revision>2</cp:revision>
  <dcterms:created xsi:type="dcterms:W3CDTF">2018-02-16T07:53:00Z</dcterms:created>
  <dcterms:modified xsi:type="dcterms:W3CDTF">2018-02-16T07:53:00Z</dcterms:modified>
</cp:coreProperties>
</file>